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69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4900"/>
        <w:gridCol w:w="5080"/>
        <w:gridCol w:w="1277"/>
      </w:tblGrid>
      <w:tr w:rsidR="00A6567D" w:rsidRPr="00D50E87" w14:paraId="7C077325" w14:textId="77777777" w:rsidTr="003748B7">
        <w:trPr>
          <w:trHeight w:val="345"/>
          <w:jc w:val="center"/>
        </w:trPr>
        <w:tc>
          <w:tcPr>
            <w:tcW w:w="1242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4E4CD" w14:textId="78D0F797" w:rsidR="003748B7" w:rsidRPr="00D50E87" w:rsidRDefault="00D50E87" w:rsidP="00A6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Multimedia Appendix 1</w:t>
            </w:r>
            <w:r w:rsidR="00A6567D" w:rsidRPr="00D50E8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. ICD-10 code used for defining Charlson Comorbidity Index (CCI) in this study with working individuals aged 20–59 in the retr</w:t>
            </w:r>
            <w:r w:rsidRPr="00D50E8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o</w:t>
            </w:r>
            <w:r w:rsidR="00A6567D" w:rsidRPr="00D50E8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spective cohort recruited from 2008–2010, sourced from National Health Insurance Service Database in Korea (n=11,652,716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2A90F3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</w:p>
        </w:tc>
      </w:tr>
      <w:tr w:rsidR="00A6567D" w:rsidRPr="00D50E87" w14:paraId="150344E1" w14:textId="77777777" w:rsidTr="003748B7">
        <w:trPr>
          <w:trHeight w:val="345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94D7A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Category</w:t>
            </w:r>
          </w:p>
        </w:tc>
        <w:tc>
          <w:tcPr>
            <w:tcW w:w="4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E0CEC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Diagnosis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29E24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ICD-10 cod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398DD7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Score</w:t>
            </w:r>
          </w:p>
        </w:tc>
      </w:tr>
      <w:tr w:rsidR="00A6567D" w:rsidRPr="00D50E87" w14:paraId="297529E8" w14:textId="77777777" w:rsidTr="003748B7">
        <w:trPr>
          <w:trHeight w:val="345"/>
          <w:jc w:val="center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763911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Disease for Exclusion Based on CCI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060A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Diabetes mellitus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E57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E10–E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E0BE5A0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3227CA8D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569A6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B9E8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Myocardial infarct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C064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I21, I22, I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3FB7E45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72E3312C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24084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D1C1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Congestive heart failur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D618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I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45A2FA8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2CB44490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24977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2409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Peripheral vascular diseas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43E3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I70–I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313467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0A807AE2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7066E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73B0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Cerebrovascular diseas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CF3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I60–I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48736A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6125621F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6ED9D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A51D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Dementia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ED6C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F03, G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B948A9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75474B59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21A39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EA2E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Chronic pulmonary diseas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A8B9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J41, J42, J43, J44, J45, J47, J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AD9C05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4CA34ED5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285E0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B5A0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Rheumatic or connective tissue diseas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6709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M30–M36, M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D788AE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65B58CCE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41021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9829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Gastric or peptic ulcer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0C07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K25, K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DF25B0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6C2674DF" w14:textId="77777777" w:rsidTr="003748B7">
        <w:trPr>
          <w:trHeight w:val="34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799B3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19DB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Mild liver diseas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862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B18, B19, K70–K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A6A5407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1</w:t>
            </w:r>
          </w:p>
        </w:tc>
      </w:tr>
      <w:tr w:rsidR="00A6567D" w:rsidRPr="00D50E87" w14:paraId="022DA10B" w14:textId="77777777" w:rsidTr="003748B7">
        <w:trPr>
          <w:trHeight w:val="330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E712C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56AA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Hemiplegia or paraplegia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7BA5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G80, G81, G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413226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2</w:t>
            </w:r>
          </w:p>
        </w:tc>
      </w:tr>
      <w:tr w:rsidR="00A6567D" w:rsidRPr="00D50E87" w14:paraId="46CF67FF" w14:textId="77777777" w:rsidTr="003748B7">
        <w:trPr>
          <w:trHeight w:val="330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7D02E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3C7F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Moderate or severe renal diseas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F10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N17–N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F861B3B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2</w:t>
            </w:r>
          </w:p>
        </w:tc>
      </w:tr>
      <w:tr w:rsidR="00A6567D" w:rsidRPr="00D50E87" w14:paraId="21D07020" w14:textId="77777777" w:rsidTr="003748B7">
        <w:trPr>
          <w:trHeight w:val="630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57901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ED43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Any malignancy, including lymphoma and leukemia, except basal cell cancer of skin</w:t>
            </w:r>
            <w:r w:rsidRPr="00D50E87">
              <w:rPr>
                <w:rFonts w:ascii="Malgun Gothic" w:eastAsia="Malgun Gothic" w:hAnsi="Malgun Gothic" w:cs="Times New Roman"/>
                <w:color w:val="FF0000"/>
                <w:kern w:val="0"/>
                <w:sz w:val="22"/>
                <w:u w:val="single"/>
                <w:vertAlign w:val="superscript"/>
              </w:rPr>
              <w:t>§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EB46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C00–C41, C43, C45–C72, C74, C75, C81–C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9E4B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2</w:t>
            </w:r>
          </w:p>
        </w:tc>
      </w:tr>
      <w:tr w:rsidR="00A6567D" w:rsidRPr="00D50E87" w14:paraId="7514B38E" w14:textId="77777777" w:rsidTr="003748B7">
        <w:trPr>
          <w:trHeight w:val="330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A3D09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7211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Metastatic solid tumor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9F3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C76–C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0ECBCD2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6</w:t>
            </w:r>
          </w:p>
        </w:tc>
      </w:tr>
      <w:tr w:rsidR="00A6567D" w:rsidRPr="00D50E87" w14:paraId="233F54CD" w14:textId="77777777" w:rsidTr="003748B7">
        <w:trPr>
          <w:trHeight w:val="330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944AD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C5E83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Acquired immune deficiency syndrome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B43C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B20-B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94A2C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6</w:t>
            </w:r>
          </w:p>
        </w:tc>
      </w:tr>
      <w:tr w:rsidR="00A6567D" w:rsidRPr="00D50E87" w14:paraId="63CC92C1" w14:textId="77777777" w:rsidTr="003748B7">
        <w:trPr>
          <w:trHeight w:val="360"/>
          <w:jc w:val="center"/>
        </w:trPr>
        <w:tc>
          <w:tcPr>
            <w:tcW w:w="7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F5A4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  <w:vertAlign w:val="superscript"/>
              </w:rPr>
              <w:t>§</w:t>
            </w:r>
            <w:r w:rsidRPr="00D50E8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  <w:t>Thyroid cancer was excluded.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8520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AFC95C" w14:textId="77777777" w:rsidR="003748B7" w:rsidRPr="00D50E87" w:rsidRDefault="003748B7" w:rsidP="00A77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u w:val="single"/>
              </w:rPr>
            </w:pPr>
          </w:p>
        </w:tc>
      </w:tr>
    </w:tbl>
    <w:p w14:paraId="3A26E921" w14:textId="77777777" w:rsidR="008C052F" w:rsidRPr="00D50E87" w:rsidRDefault="008C052F"/>
    <w:sectPr w:rsidR="008C052F" w:rsidRPr="00D50E87" w:rsidSect="003748B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DB5A3" w14:textId="77777777" w:rsidR="00BF0552" w:rsidRDefault="00BF0552" w:rsidP="00A6567D">
      <w:pPr>
        <w:spacing w:after="0" w:line="240" w:lineRule="auto"/>
      </w:pPr>
      <w:r>
        <w:separator/>
      </w:r>
    </w:p>
  </w:endnote>
  <w:endnote w:type="continuationSeparator" w:id="0">
    <w:p w14:paraId="04C20EC5" w14:textId="77777777" w:rsidR="00BF0552" w:rsidRDefault="00BF0552" w:rsidP="00A65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C15531" w14:textId="77777777" w:rsidR="00BF0552" w:rsidRDefault="00BF0552" w:rsidP="00A6567D">
      <w:pPr>
        <w:spacing w:after="0" w:line="240" w:lineRule="auto"/>
      </w:pPr>
      <w:r>
        <w:separator/>
      </w:r>
    </w:p>
  </w:footnote>
  <w:footnote w:type="continuationSeparator" w:id="0">
    <w:p w14:paraId="39AC4874" w14:textId="77777777" w:rsidR="00BF0552" w:rsidRDefault="00BF0552" w:rsidP="00A65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8B7"/>
    <w:rsid w:val="003748B7"/>
    <w:rsid w:val="00505A8A"/>
    <w:rsid w:val="00706872"/>
    <w:rsid w:val="007F4CB6"/>
    <w:rsid w:val="008C052F"/>
    <w:rsid w:val="00A6567D"/>
    <w:rsid w:val="00B74BE4"/>
    <w:rsid w:val="00BF0552"/>
    <w:rsid w:val="00D5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0C144"/>
  <w15:chartTrackingRefBased/>
  <w15:docId w15:val="{3D266223-92F5-4F5E-926A-500C3459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6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567D"/>
  </w:style>
  <w:style w:type="paragraph" w:styleId="Footer">
    <w:name w:val="footer"/>
    <w:basedOn w:val="Normal"/>
    <w:link w:val="FooterChar"/>
    <w:uiPriority w:val="99"/>
    <w:unhideWhenUsed/>
    <w:rsid w:val="00A656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5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하(예방의학교실)</dc:creator>
  <cp:keywords/>
  <dc:description/>
  <cp:lastModifiedBy>Janel Pangilinan (JMIR)</cp:lastModifiedBy>
  <cp:revision>3</cp:revision>
  <dcterms:created xsi:type="dcterms:W3CDTF">2024-07-29T23:28:00Z</dcterms:created>
  <dcterms:modified xsi:type="dcterms:W3CDTF">2024-07-29T23:31:00Z</dcterms:modified>
</cp:coreProperties>
</file>